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0E59CF" w14:textId="457C130D" w:rsidR="002E2B79" w:rsidRPr="002E2B79" w:rsidRDefault="002E2B79" w:rsidP="002E2B79">
      <w:pPr>
        <w:spacing w:line="480" w:lineRule="auto"/>
        <w:jc w:val="center"/>
        <w:rPr>
          <w:rFonts w:ascii="Times New Roman" w:eastAsia="DengXian" w:hAnsi="Times New Roman" w:cs="Times New Roman" w:hint="eastAsia"/>
          <w:sz w:val="20"/>
          <w:szCs w:val="20"/>
        </w:rPr>
      </w:pPr>
      <w:bookmarkStart w:id="0" w:name="OLE_LINK41"/>
      <w:bookmarkStart w:id="1" w:name="OLE_LINK42"/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ROP-2 CAR-T Cells Combined with PLG. </w:t>
      </w:r>
      <w:bookmarkEnd w:id="0"/>
      <w:bookmarkEnd w:id="1"/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CA4 Vascular Blocker </w:t>
      </w:r>
      <w:r>
        <w:rPr>
          <w:rFonts w:ascii="Times New Roman" w:eastAsia="DengXian" w:hAnsi="Times New Roman" w:cs="Times New Roman"/>
          <w:b/>
          <w:bCs/>
          <w:sz w:val="20"/>
          <w:szCs w:val="20"/>
        </w:rPr>
        <w:t>in</w:t>
      </w:r>
      <w:r>
        <w:rPr>
          <w:rFonts w:ascii="Times New Roman" w:eastAsia="DengXi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b/>
          <w:bCs/>
          <w:sz w:val="20"/>
          <w:szCs w:val="20"/>
        </w:rPr>
        <w:t>B</w:t>
      </w:r>
      <w:r>
        <w:rPr>
          <w:rFonts w:ascii="Times New Roman" w:eastAsia="DengXian" w:hAnsi="Times New Roman" w:cs="Times New Roman" w:hint="eastAsia"/>
          <w:b/>
          <w:bCs/>
          <w:sz w:val="20"/>
          <w:szCs w:val="20"/>
        </w:rPr>
        <w:t xml:space="preserve">reast </w:t>
      </w:r>
      <w:r>
        <w:rPr>
          <w:rFonts w:ascii="Times New Roman" w:eastAsia="DengXian" w:hAnsi="Times New Roman" w:cs="Times New Roman"/>
          <w:b/>
          <w:bCs/>
          <w:sz w:val="20"/>
          <w:szCs w:val="20"/>
        </w:rPr>
        <w:t>C</w:t>
      </w:r>
      <w:r>
        <w:rPr>
          <w:rFonts w:ascii="Times New Roman" w:eastAsia="DengXian" w:hAnsi="Times New Roman" w:cs="Times New Roman" w:hint="eastAsia"/>
          <w:b/>
          <w:bCs/>
          <w:sz w:val="20"/>
          <w:szCs w:val="20"/>
        </w:rPr>
        <w:t>ancer</w:t>
      </w:r>
      <w:r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Therapy</w:t>
      </w:r>
    </w:p>
    <w:p w14:paraId="1F232D95" w14:textId="450DAF64" w:rsidR="00261ADD" w:rsidRDefault="00261ADD" w:rsidP="00261ADD">
      <w:pPr>
        <w:jc w:val="center"/>
        <w:rPr>
          <w:rFonts w:ascii="Times New Roman" w:eastAsia="DengXi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sz w:val="20"/>
          <w:szCs w:val="20"/>
        </w:rPr>
        <w:t>S</w:t>
      </w:r>
      <w:r w:rsidRPr="004B01C4">
        <w:rPr>
          <w:rFonts w:ascii="Times New Roman" w:eastAsia="DengXian" w:hAnsi="Times New Roman" w:cs="Times New Roman"/>
          <w:sz w:val="20"/>
          <w:szCs w:val="20"/>
        </w:rPr>
        <w:t>upplementary file_1</w:t>
      </w:r>
      <w:r>
        <w:rPr>
          <w:rFonts w:ascii="Times New Roman" w:eastAsia="DengXian" w:hAnsi="Times New Roman" w:cs="Times New Roman"/>
          <w:sz w:val="20"/>
          <w:szCs w:val="20"/>
        </w:rPr>
        <w:t>.</w:t>
      </w:r>
      <w:r w:rsidRPr="00261ADD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Flow cytometry detection of virus titers</w:t>
      </w:r>
    </w:p>
    <w:p w14:paraId="239866E7" w14:textId="77777777" w:rsidR="00261ADD" w:rsidRDefault="00261ADD" w:rsidP="00261ADD">
      <w:pPr>
        <w:rPr>
          <w:rFonts w:ascii="Times New Roman" w:hAnsi="Times New Roman" w:cs="Times New Roman"/>
          <w:b/>
          <w:bCs/>
        </w:rPr>
      </w:pPr>
    </w:p>
    <w:p w14:paraId="28B0611E" w14:textId="77777777" w:rsidR="00261ADD" w:rsidRDefault="00261ADD" w:rsidP="00261AD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114300" distR="114300" wp14:anchorId="0C6B87AA" wp14:editId="1440353D">
            <wp:extent cx="5269865" cy="1715135"/>
            <wp:effectExtent l="0" t="0" r="13335" b="12065"/>
            <wp:docPr id="3" name="图片 3" descr="WechatIMG2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WechatIMG21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71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A9464" w14:textId="77777777" w:rsidR="00261ADD" w:rsidRDefault="00261ADD" w:rsidP="00261ADD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Figure </w:t>
      </w:r>
      <w:r>
        <w:rPr>
          <w:rFonts w:ascii="Times New Roman" w:eastAsia="宋体" w:hAnsi="Times New Roman" w:cs="Times New Roman" w:hint="eastAsia"/>
          <w:sz w:val="20"/>
          <w:szCs w:val="20"/>
        </w:rPr>
        <w:t>S</w:t>
      </w:r>
      <w:r>
        <w:rPr>
          <w:rFonts w:ascii="Times New Roman" w:eastAsia="宋体" w:hAnsi="Times New Roman" w:cs="Times New Roman"/>
          <w:sz w:val="20"/>
          <w:szCs w:val="20"/>
        </w:rPr>
        <w:t>1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eastAsia="宋体" w:hAnsi="Times New Roman" w:cs="Times New Roman"/>
          <w:sz w:val="20"/>
          <w:szCs w:val="20"/>
        </w:rPr>
        <w:t>Flow cytometry detection of virus titers.</w:t>
      </w:r>
    </w:p>
    <w:p w14:paraId="4C4F6790" w14:textId="77777777" w:rsidR="004A569D" w:rsidRPr="00261ADD" w:rsidRDefault="004A569D"/>
    <w:sectPr w:rsidR="004A569D" w:rsidRPr="00261A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ADD"/>
    <w:rsid w:val="00000792"/>
    <w:rsid w:val="0000178C"/>
    <w:rsid w:val="00001FE1"/>
    <w:rsid w:val="0001609E"/>
    <w:rsid w:val="00017170"/>
    <w:rsid w:val="00024573"/>
    <w:rsid w:val="00030D97"/>
    <w:rsid w:val="00032245"/>
    <w:rsid w:val="00044C8D"/>
    <w:rsid w:val="00051FFB"/>
    <w:rsid w:val="00060DCD"/>
    <w:rsid w:val="00067B7E"/>
    <w:rsid w:val="00076F7B"/>
    <w:rsid w:val="00080D97"/>
    <w:rsid w:val="00091691"/>
    <w:rsid w:val="000A26E4"/>
    <w:rsid w:val="000A7896"/>
    <w:rsid w:val="000B086F"/>
    <w:rsid w:val="000B10B7"/>
    <w:rsid w:val="000B6081"/>
    <w:rsid w:val="000C63AB"/>
    <w:rsid w:val="000D43BA"/>
    <w:rsid w:val="000E1F70"/>
    <w:rsid w:val="00127214"/>
    <w:rsid w:val="00141960"/>
    <w:rsid w:val="0014209B"/>
    <w:rsid w:val="00153C2F"/>
    <w:rsid w:val="00155C47"/>
    <w:rsid w:val="00162950"/>
    <w:rsid w:val="00162D0F"/>
    <w:rsid w:val="00164692"/>
    <w:rsid w:val="00170E3F"/>
    <w:rsid w:val="0018207F"/>
    <w:rsid w:val="00182758"/>
    <w:rsid w:val="00187664"/>
    <w:rsid w:val="00190A0B"/>
    <w:rsid w:val="00197671"/>
    <w:rsid w:val="001B245E"/>
    <w:rsid w:val="001C311A"/>
    <w:rsid w:val="001C4853"/>
    <w:rsid w:val="001D309D"/>
    <w:rsid w:val="001D727D"/>
    <w:rsid w:val="001F58FC"/>
    <w:rsid w:val="00231643"/>
    <w:rsid w:val="00250137"/>
    <w:rsid w:val="00252284"/>
    <w:rsid w:val="002538C5"/>
    <w:rsid w:val="002544DE"/>
    <w:rsid w:val="00261ADD"/>
    <w:rsid w:val="00262D10"/>
    <w:rsid w:val="00264922"/>
    <w:rsid w:val="00286C5E"/>
    <w:rsid w:val="002A08AD"/>
    <w:rsid w:val="002C02D4"/>
    <w:rsid w:val="002C489C"/>
    <w:rsid w:val="002C4C8F"/>
    <w:rsid w:val="002C71D5"/>
    <w:rsid w:val="002C7741"/>
    <w:rsid w:val="002D6FC9"/>
    <w:rsid w:val="002D7239"/>
    <w:rsid w:val="002E2B79"/>
    <w:rsid w:val="002E50DA"/>
    <w:rsid w:val="002E68DD"/>
    <w:rsid w:val="002F0864"/>
    <w:rsid w:val="002F77FF"/>
    <w:rsid w:val="003279EF"/>
    <w:rsid w:val="00340A99"/>
    <w:rsid w:val="0034285C"/>
    <w:rsid w:val="00354D1B"/>
    <w:rsid w:val="003611BF"/>
    <w:rsid w:val="00366406"/>
    <w:rsid w:val="003675A8"/>
    <w:rsid w:val="00372AD3"/>
    <w:rsid w:val="0038700B"/>
    <w:rsid w:val="00390FCC"/>
    <w:rsid w:val="003923E8"/>
    <w:rsid w:val="003953AA"/>
    <w:rsid w:val="003B4BFD"/>
    <w:rsid w:val="003D1784"/>
    <w:rsid w:val="003D58A8"/>
    <w:rsid w:val="003E0ABA"/>
    <w:rsid w:val="003E2EB6"/>
    <w:rsid w:val="003E42C6"/>
    <w:rsid w:val="003E62BA"/>
    <w:rsid w:val="003F3B94"/>
    <w:rsid w:val="003F6828"/>
    <w:rsid w:val="00450531"/>
    <w:rsid w:val="00476457"/>
    <w:rsid w:val="00491B86"/>
    <w:rsid w:val="0049495D"/>
    <w:rsid w:val="004A43E1"/>
    <w:rsid w:val="004A569D"/>
    <w:rsid w:val="004B11F5"/>
    <w:rsid w:val="004B31F7"/>
    <w:rsid w:val="004C2DB6"/>
    <w:rsid w:val="004D7FFE"/>
    <w:rsid w:val="004E74E2"/>
    <w:rsid w:val="004F26F1"/>
    <w:rsid w:val="00504447"/>
    <w:rsid w:val="005045EF"/>
    <w:rsid w:val="00517B9C"/>
    <w:rsid w:val="00517BC0"/>
    <w:rsid w:val="00524BD7"/>
    <w:rsid w:val="00527C56"/>
    <w:rsid w:val="00531444"/>
    <w:rsid w:val="00535AC1"/>
    <w:rsid w:val="00540214"/>
    <w:rsid w:val="00542169"/>
    <w:rsid w:val="005567D1"/>
    <w:rsid w:val="005653F1"/>
    <w:rsid w:val="00566BD2"/>
    <w:rsid w:val="0058439E"/>
    <w:rsid w:val="005909E3"/>
    <w:rsid w:val="00595A04"/>
    <w:rsid w:val="005A0EA1"/>
    <w:rsid w:val="005A2851"/>
    <w:rsid w:val="005A2C62"/>
    <w:rsid w:val="005A5A57"/>
    <w:rsid w:val="005C1A23"/>
    <w:rsid w:val="005E2C76"/>
    <w:rsid w:val="005F6E66"/>
    <w:rsid w:val="005F7A6D"/>
    <w:rsid w:val="00606AA5"/>
    <w:rsid w:val="00615690"/>
    <w:rsid w:val="00697AE9"/>
    <w:rsid w:val="006A027F"/>
    <w:rsid w:val="006C1682"/>
    <w:rsid w:val="006E36CD"/>
    <w:rsid w:val="00711FAF"/>
    <w:rsid w:val="00723D30"/>
    <w:rsid w:val="0073058F"/>
    <w:rsid w:val="00745C75"/>
    <w:rsid w:val="00777A6F"/>
    <w:rsid w:val="007809EA"/>
    <w:rsid w:val="007914E6"/>
    <w:rsid w:val="007A0327"/>
    <w:rsid w:val="007B1827"/>
    <w:rsid w:val="007B7048"/>
    <w:rsid w:val="007D53F1"/>
    <w:rsid w:val="007E1F5E"/>
    <w:rsid w:val="007E62B6"/>
    <w:rsid w:val="007F05B2"/>
    <w:rsid w:val="00812F17"/>
    <w:rsid w:val="0081764F"/>
    <w:rsid w:val="00820A0B"/>
    <w:rsid w:val="00823743"/>
    <w:rsid w:val="008244D7"/>
    <w:rsid w:val="00832C5E"/>
    <w:rsid w:val="00834EF2"/>
    <w:rsid w:val="0087304E"/>
    <w:rsid w:val="0087308A"/>
    <w:rsid w:val="008811D6"/>
    <w:rsid w:val="00891D8B"/>
    <w:rsid w:val="008939FC"/>
    <w:rsid w:val="00894C5D"/>
    <w:rsid w:val="008971ED"/>
    <w:rsid w:val="00897F48"/>
    <w:rsid w:val="008A2966"/>
    <w:rsid w:val="008B7218"/>
    <w:rsid w:val="008B7650"/>
    <w:rsid w:val="008C45A7"/>
    <w:rsid w:val="008C63E9"/>
    <w:rsid w:val="008E0100"/>
    <w:rsid w:val="008E154D"/>
    <w:rsid w:val="008E2D41"/>
    <w:rsid w:val="008E3382"/>
    <w:rsid w:val="008E3BCA"/>
    <w:rsid w:val="008F477A"/>
    <w:rsid w:val="0090222B"/>
    <w:rsid w:val="009067D8"/>
    <w:rsid w:val="00911584"/>
    <w:rsid w:val="00911DB9"/>
    <w:rsid w:val="009131E6"/>
    <w:rsid w:val="00922D46"/>
    <w:rsid w:val="00922D6B"/>
    <w:rsid w:val="009273FF"/>
    <w:rsid w:val="009352E2"/>
    <w:rsid w:val="00951877"/>
    <w:rsid w:val="00954F87"/>
    <w:rsid w:val="00964CF6"/>
    <w:rsid w:val="00973FF4"/>
    <w:rsid w:val="009833BD"/>
    <w:rsid w:val="00985835"/>
    <w:rsid w:val="00991280"/>
    <w:rsid w:val="00997B51"/>
    <w:rsid w:val="009A1876"/>
    <w:rsid w:val="009A2DD2"/>
    <w:rsid w:val="009A7491"/>
    <w:rsid w:val="009C522C"/>
    <w:rsid w:val="009D30CB"/>
    <w:rsid w:val="009E148C"/>
    <w:rsid w:val="009E4516"/>
    <w:rsid w:val="009F47F9"/>
    <w:rsid w:val="00A06E0D"/>
    <w:rsid w:val="00A11783"/>
    <w:rsid w:val="00A2224D"/>
    <w:rsid w:val="00A26691"/>
    <w:rsid w:val="00A30872"/>
    <w:rsid w:val="00A53D79"/>
    <w:rsid w:val="00A61FE9"/>
    <w:rsid w:val="00A64C61"/>
    <w:rsid w:val="00A6780B"/>
    <w:rsid w:val="00AA528D"/>
    <w:rsid w:val="00AA6DB4"/>
    <w:rsid w:val="00AA7B37"/>
    <w:rsid w:val="00AB1B4D"/>
    <w:rsid w:val="00AC16EC"/>
    <w:rsid w:val="00AE0CAF"/>
    <w:rsid w:val="00AE2C27"/>
    <w:rsid w:val="00B13A3C"/>
    <w:rsid w:val="00B156E7"/>
    <w:rsid w:val="00B2229F"/>
    <w:rsid w:val="00B317B5"/>
    <w:rsid w:val="00B40A23"/>
    <w:rsid w:val="00B4520D"/>
    <w:rsid w:val="00B52D57"/>
    <w:rsid w:val="00B55DC8"/>
    <w:rsid w:val="00B5736E"/>
    <w:rsid w:val="00B65738"/>
    <w:rsid w:val="00BA0893"/>
    <w:rsid w:val="00BA39A3"/>
    <w:rsid w:val="00BA76B1"/>
    <w:rsid w:val="00BB5F7F"/>
    <w:rsid w:val="00BD0AAA"/>
    <w:rsid w:val="00BD27F8"/>
    <w:rsid w:val="00BF236C"/>
    <w:rsid w:val="00BF4511"/>
    <w:rsid w:val="00C05AEA"/>
    <w:rsid w:val="00C065EA"/>
    <w:rsid w:val="00C13328"/>
    <w:rsid w:val="00C221DF"/>
    <w:rsid w:val="00C26428"/>
    <w:rsid w:val="00C43DB2"/>
    <w:rsid w:val="00C62469"/>
    <w:rsid w:val="00C67844"/>
    <w:rsid w:val="00C83E4E"/>
    <w:rsid w:val="00CA31E8"/>
    <w:rsid w:val="00CA3ABC"/>
    <w:rsid w:val="00CA6218"/>
    <w:rsid w:val="00CC3C28"/>
    <w:rsid w:val="00CD72A6"/>
    <w:rsid w:val="00CD76E0"/>
    <w:rsid w:val="00CE0CF5"/>
    <w:rsid w:val="00CE10E7"/>
    <w:rsid w:val="00CF4950"/>
    <w:rsid w:val="00D035F8"/>
    <w:rsid w:val="00D263BA"/>
    <w:rsid w:val="00D27ABB"/>
    <w:rsid w:val="00D3231A"/>
    <w:rsid w:val="00D50BAD"/>
    <w:rsid w:val="00D5431D"/>
    <w:rsid w:val="00D7156A"/>
    <w:rsid w:val="00D81BB4"/>
    <w:rsid w:val="00D90EC4"/>
    <w:rsid w:val="00D9198C"/>
    <w:rsid w:val="00DA68D4"/>
    <w:rsid w:val="00DB12F8"/>
    <w:rsid w:val="00DC6FF4"/>
    <w:rsid w:val="00DC7082"/>
    <w:rsid w:val="00DD2F18"/>
    <w:rsid w:val="00DD5DF7"/>
    <w:rsid w:val="00DE2624"/>
    <w:rsid w:val="00DF4E1C"/>
    <w:rsid w:val="00E11151"/>
    <w:rsid w:val="00E21C70"/>
    <w:rsid w:val="00E23213"/>
    <w:rsid w:val="00E24A79"/>
    <w:rsid w:val="00E2696D"/>
    <w:rsid w:val="00E308DD"/>
    <w:rsid w:val="00E3507D"/>
    <w:rsid w:val="00E42A7E"/>
    <w:rsid w:val="00E73F48"/>
    <w:rsid w:val="00E87FE8"/>
    <w:rsid w:val="00E9016F"/>
    <w:rsid w:val="00EB39D6"/>
    <w:rsid w:val="00EB767B"/>
    <w:rsid w:val="00EC5684"/>
    <w:rsid w:val="00ED2FA7"/>
    <w:rsid w:val="00EE57D2"/>
    <w:rsid w:val="00F07747"/>
    <w:rsid w:val="00F26430"/>
    <w:rsid w:val="00F4128F"/>
    <w:rsid w:val="00F431EE"/>
    <w:rsid w:val="00F63B4B"/>
    <w:rsid w:val="00F678E9"/>
    <w:rsid w:val="00F67BF6"/>
    <w:rsid w:val="00F728FA"/>
    <w:rsid w:val="00F82277"/>
    <w:rsid w:val="00F85181"/>
    <w:rsid w:val="00F94076"/>
    <w:rsid w:val="00F95A52"/>
    <w:rsid w:val="00FA6CBE"/>
    <w:rsid w:val="00FA7E53"/>
    <w:rsid w:val="00FC09EF"/>
    <w:rsid w:val="00FC6A56"/>
    <w:rsid w:val="00FD1F3E"/>
    <w:rsid w:val="00FD23E4"/>
    <w:rsid w:val="00FE312C"/>
    <w:rsid w:val="00FE4CFB"/>
    <w:rsid w:val="00FF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9A220"/>
  <w15:chartTrackingRefBased/>
  <w15:docId w15:val="{3A895C83-629C-A242-ABCA-D3FADFACA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1A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iaoti2">
    <w:name w:val="biaoti 2"/>
    <w:basedOn w:val="a"/>
    <w:qFormat/>
    <w:rsid w:val="00CA31E8"/>
    <w:pPr>
      <w:spacing w:line="500" w:lineRule="exact"/>
      <w:ind w:left="550"/>
    </w:pPr>
    <w:rPr>
      <w:rFonts w:ascii="Times New Roman" w:eastAsia="楷体" w:hAnsi="Times New Roman" w:cs="Times New Roman"/>
      <w:b/>
      <w:bCs/>
      <w:sz w:val="28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27450798@qq.com</dc:creator>
  <cp:keywords/>
  <dc:description/>
  <cp:lastModifiedBy>3227450798@qq.com</cp:lastModifiedBy>
  <cp:revision>2</cp:revision>
  <dcterms:created xsi:type="dcterms:W3CDTF">2026-02-09T02:15:00Z</dcterms:created>
  <dcterms:modified xsi:type="dcterms:W3CDTF">2026-02-09T02:45:00Z</dcterms:modified>
</cp:coreProperties>
</file>